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D8D27" w14:textId="7A086E94" w:rsidR="008E267F" w:rsidRDefault="008E267F" w:rsidP="008E267F">
      <w:pPr>
        <w:pStyle w:val="Caption"/>
        <w:keepNext/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57"/>
        <w:gridCol w:w="1286"/>
        <w:gridCol w:w="791"/>
        <w:gridCol w:w="885"/>
        <w:gridCol w:w="1475"/>
        <w:gridCol w:w="1182"/>
        <w:gridCol w:w="1146"/>
        <w:gridCol w:w="1338"/>
      </w:tblGrid>
      <w:tr w:rsidR="008E267F" w:rsidRPr="00901C68" w14:paraId="5B21630B" w14:textId="77777777" w:rsidTr="00C229C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D162A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NA 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832FC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mplicon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8AC56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84152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# Cyc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EDE12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nat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A5F56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nea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83764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x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1C64E" w14:textId="77777777" w:rsidR="008E267F" w:rsidRPr="00901C68" w:rsidRDefault="008E267F" w:rsidP="00C229C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inal Extension</w:t>
            </w:r>
          </w:p>
        </w:tc>
      </w:tr>
      <w:tr w:rsidR="008E267F" w:rsidRPr="00901C68" w14:paraId="5D663C53" w14:textId="77777777" w:rsidTr="00C229C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C7E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F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C0A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226-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634C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 min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4862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8F0D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94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A914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4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46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6FC8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6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7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2DE3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10 min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72°C</w:t>
            </w:r>
          </w:p>
        </w:tc>
      </w:tr>
      <w:tr w:rsidR="008E267F" w:rsidRPr="00901C68" w14:paraId="1541097D" w14:textId="77777777" w:rsidTr="00C229C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1458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18SV4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5CA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3DB6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 min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51A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F2F3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94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1935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46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0AA7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7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8101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10 min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72°C</w:t>
            </w:r>
          </w:p>
        </w:tc>
      </w:tr>
      <w:tr w:rsidR="008E267F" w:rsidRPr="00901C68" w14:paraId="7DAD8FEF" w14:textId="77777777" w:rsidTr="00C229C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B947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D3D4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82962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 min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94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6561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5E65F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45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94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3A3D4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45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48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C345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9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72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0244E" w14:textId="77777777" w:rsidR="008E267F" w:rsidRPr="00901C68" w:rsidRDefault="008E267F" w:rsidP="00C229C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1C68">
              <w:rPr>
                <w:rFonts w:eastAsia="Times New Roman"/>
                <w:color w:val="000000"/>
                <w:sz w:val="22"/>
                <w:szCs w:val="22"/>
              </w:rPr>
              <w:t>30 sec</w:t>
            </w:r>
            <w:r w:rsidRPr="00901C68">
              <w:rPr>
                <w:rFonts w:eastAsia="Times New Roman"/>
                <w:color w:val="000000"/>
                <w:sz w:val="22"/>
                <w:szCs w:val="22"/>
              </w:rPr>
              <w:br/>
              <w:t>72°C</w:t>
            </w:r>
          </w:p>
        </w:tc>
      </w:tr>
    </w:tbl>
    <w:p w14:paraId="0677CE98" w14:textId="77777777" w:rsidR="008E267F" w:rsidRDefault="008E267F" w:rsidP="008E267F"/>
    <w:p w14:paraId="3D3D5FFB" w14:textId="77777777" w:rsidR="008E267F" w:rsidRDefault="008E267F" w:rsidP="008E267F">
      <w:pPr>
        <w:pStyle w:val="Caption"/>
        <w:keepNext/>
      </w:pPr>
    </w:p>
    <w:p w14:paraId="7697F3F3" w14:textId="77777777" w:rsidR="008E267F" w:rsidRDefault="008E267F" w:rsidP="008E267F">
      <w:pPr>
        <w:pStyle w:val="Caption"/>
        <w:keepNext/>
      </w:pPr>
    </w:p>
    <w:p w14:paraId="3E76B454" w14:textId="77777777" w:rsidR="008E267F" w:rsidRDefault="008E267F" w:rsidP="008E267F">
      <w:pPr>
        <w:pStyle w:val="Caption"/>
        <w:keepNext/>
      </w:pPr>
    </w:p>
    <w:p w14:paraId="6AF0C884" w14:textId="77777777" w:rsidR="0052539B" w:rsidRDefault="0052539B"/>
    <w:sectPr w:rsidR="0052539B" w:rsidSect="006F2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7F"/>
    <w:rsid w:val="000F6D7A"/>
    <w:rsid w:val="001F6249"/>
    <w:rsid w:val="0052539B"/>
    <w:rsid w:val="00623ADC"/>
    <w:rsid w:val="006659EE"/>
    <w:rsid w:val="006C62F1"/>
    <w:rsid w:val="006F231F"/>
    <w:rsid w:val="007D3F60"/>
    <w:rsid w:val="008E267F"/>
    <w:rsid w:val="00936815"/>
    <w:rsid w:val="00DA4FD3"/>
    <w:rsid w:val="00E3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B328D"/>
  <w15:chartTrackingRefBased/>
  <w15:docId w15:val="{8D6A01D4-3752-D141-88DE-3F49388DA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67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2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inger</dc:creator>
  <cp:keywords/>
  <dc:description/>
  <cp:lastModifiedBy>Lauren Olinger</cp:lastModifiedBy>
  <cp:revision>2</cp:revision>
  <dcterms:created xsi:type="dcterms:W3CDTF">2023-10-13T02:29:00Z</dcterms:created>
  <dcterms:modified xsi:type="dcterms:W3CDTF">2023-10-13T02:45:00Z</dcterms:modified>
</cp:coreProperties>
</file>